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BF000" w14:textId="77777777" w:rsidR="001E294B" w:rsidRDefault="00D74EE5">
      <w:pPr>
        <w:rPr>
          <w:b/>
          <w:bCs/>
        </w:rPr>
      </w:pPr>
      <w:r w:rsidRPr="00D74EE5">
        <w:rPr>
          <w:b/>
          <w:bCs/>
        </w:rPr>
        <w:t>Supporting information</w:t>
      </w:r>
    </w:p>
    <w:p w14:paraId="710DB9BA" w14:textId="444ED1B4" w:rsidR="00DA4F1C" w:rsidRDefault="001E294B">
      <w:r w:rsidRPr="00A726C6">
        <w:rPr>
          <w:b/>
          <w:bCs/>
        </w:rPr>
        <w:t>S1 fig</w:t>
      </w:r>
      <w:r>
        <w:t xml:space="preserve"> </w:t>
      </w:r>
      <w:r w:rsidR="00D74EE5" w:rsidRPr="00D74EE5">
        <w:t xml:space="preserve">ROC curve for </w:t>
      </w:r>
      <w:r w:rsidR="00D74EE5">
        <w:t xml:space="preserve">prediction of mortality using </w:t>
      </w:r>
      <w:r w:rsidR="00D74EE5" w:rsidRPr="00D74EE5">
        <w:t>Turbulence Onset (TO). Area under the curve for TO = 0.720 (p=0.019).</w:t>
      </w:r>
    </w:p>
    <w:p w14:paraId="2C6E0C8D" w14:textId="1A2D40E4" w:rsidR="00727380" w:rsidRDefault="00727380">
      <w:bookmarkStart w:id="0" w:name="_GoBack"/>
      <w:bookmarkEnd w:id="0"/>
    </w:p>
    <w:p w14:paraId="163A9A81" w14:textId="551F3C59" w:rsidR="00727380" w:rsidRDefault="00B35D8A">
      <w:r w:rsidRPr="00D74EE5"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74D8895F" wp14:editId="2A5B1426">
            <wp:simplePos x="0" y="0"/>
            <wp:positionH relativeFrom="margin">
              <wp:align>center</wp:align>
            </wp:positionH>
            <wp:positionV relativeFrom="paragraph">
              <wp:posOffset>10795</wp:posOffset>
            </wp:positionV>
            <wp:extent cx="4008120" cy="3212465"/>
            <wp:effectExtent l="0" t="0" r="0" b="6985"/>
            <wp:wrapTight wrapText="bothSides">
              <wp:wrapPolygon edited="0">
                <wp:start x="0" y="0"/>
                <wp:lineTo x="0" y="21519"/>
                <wp:lineTo x="21456" y="21519"/>
                <wp:lineTo x="21456" y="0"/>
                <wp:lineTo x="0" y="0"/>
              </wp:wrapPolygon>
            </wp:wrapTight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CE8BA204-9A19-4AEE-BABE-BA304C1F1F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CE8BA204-9A19-4AEE-BABE-BA304C1F1F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8120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5C0257" w14:textId="77777777" w:rsidR="00727380" w:rsidRDefault="00727380"/>
    <w:p w14:paraId="5E2FBAFA" w14:textId="674B1C27" w:rsidR="00D74EE5" w:rsidRDefault="00D74EE5"/>
    <w:p w14:paraId="4783E02E" w14:textId="42C7C209" w:rsidR="00727380" w:rsidRDefault="00727380"/>
    <w:p w14:paraId="046BA026" w14:textId="2FEB9338" w:rsidR="00727380" w:rsidRDefault="00727380"/>
    <w:p w14:paraId="7B7B94C5" w14:textId="4F074A11" w:rsidR="00727380" w:rsidRDefault="00727380"/>
    <w:p w14:paraId="65B15BCB" w14:textId="601B70FB" w:rsidR="00727380" w:rsidRDefault="00727380"/>
    <w:p w14:paraId="17CA3F27" w14:textId="44E57935" w:rsidR="00727380" w:rsidRDefault="00727380"/>
    <w:sectPr w:rsidR="00727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EE5"/>
    <w:rsid w:val="001E294B"/>
    <w:rsid w:val="0023080E"/>
    <w:rsid w:val="00265A5F"/>
    <w:rsid w:val="00290D19"/>
    <w:rsid w:val="00393F8A"/>
    <w:rsid w:val="004A7634"/>
    <w:rsid w:val="005C735E"/>
    <w:rsid w:val="00665F1F"/>
    <w:rsid w:val="006E40FB"/>
    <w:rsid w:val="00727380"/>
    <w:rsid w:val="0078728D"/>
    <w:rsid w:val="00844836"/>
    <w:rsid w:val="008709C0"/>
    <w:rsid w:val="00A1524E"/>
    <w:rsid w:val="00A43025"/>
    <w:rsid w:val="00A726C6"/>
    <w:rsid w:val="00A73E4C"/>
    <w:rsid w:val="00B35D8A"/>
    <w:rsid w:val="00C10A89"/>
    <w:rsid w:val="00C820A4"/>
    <w:rsid w:val="00CE392B"/>
    <w:rsid w:val="00D207EB"/>
    <w:rsid w:val="00D74EE5"/>
    <w:rsid w:val="00DA4F1C"/>
    <w:rsid w:val="00EE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C18B"/>
  <w15:chartTrackingRefBased/>
  <w15:docId w15:val="{761A0986-8C47-44C9-A850-5349D9E02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7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27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ani</dc:creator>
  <cp:keywords/>
  <dc:description/>
  <cp:lastModifiedBy>Alireza Mani</cp:lastModifiedBy>
  <cp:revision>3</cp:revision>
  <dcterms:created xsi:type="dcterms:W3CDTF">2020-09-02T12:51:00Z</dcterms:created>
  <dcterms:modified xsi:type="dcterms:W3CDTF">2020-11-10T16:32:00Z</dcterms:modified>
</cp:coreProperties>
</file>